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145F9" w14:textId="59CB091B" w:rsidR="00CB6183" w:rsidRPr="005A626C" w:rsidRDefault="00CB6183" w:rsidP="00B7166C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626C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D5811" w:rsidRPr="005A626C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5A626C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5A626C">
        <w:rPr>
          <w:rFonts w:ascii="Times New Roman" w:hAnsi="Times New Roman" w:cs="Times New Roman"/>
          <w:sz w:val="24"/>
          <w:szCs w:val="24"/>
        </w:rPr>
        <w:t xml:space="preserve">Demographics and treatments at </w:t>
      </w:r>
      <w:r w:rsidR="008460EE">
        <w:rPr>
          <w:rFonts w:ascii="Times New Roman" w:hAnsi="Times New Roman" w:cs="Times New Roman"/>
          <w:sz w:val="24"/>
          <w:szCs w:val="24"/>
        </w:rPr>
        <w:t>B</w:t>
      </w:r>
      <w:r w:rsidRPr="005A626C">
        <w:rPr>
          <w:rFonts w:ascii="Times New Roman" w:hAnsi="Times New Roman" w:cs="Times New Roman"/>
          <w:sz w:val="24"/>
          <w:szCs w:val="24"/>
        </w:rPr>
        <w:t>aseline of TOPP</w:t>
      </w:r>
      <w:r w:rsidR="001E2EC6" w:rsidRPr="005A62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B6183" w:rsidRPr="00B7166C" w14:paraId="222FA4BE" w14:textId="77777777" w:rsidTr="00003552">
        <w:tc>
          <w:tcPr>
            <w:tcW w:w="4675" w:type="dxa"/>
          </w:tcPr>
          <w:p w14:paraId="24FF9CCF" w14:textId="77777777" w:rsidR="00CB6183" w:rsidRPr="005A626C" w:rsidRDefault="00CB6183" w:rsidP="005A626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atures </w:t>
            </w:r>
          </w:p>
        </w:tc>
        <w:tc>
          <w:tcPr>
            <w:tcW w:w="4675" w:type="dxa"/>
          </w:tcPr>
          <w:p w14:paraId="7D2F7F32" w14:textId="77777777" w:rsidR="00CB6183" w:rsidRPr="005A626C" w:rsidRDefault="00CB6183" w:rsidP="005A626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5A6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76</w:t>
            </w:r>
          </w:p>
        </w:tc>
      </w:tr>
      <w:tr w:rsidR="00CB6183" w:rsidRPr="00B7166C" w14:paraId="3410EB90" w14:textId="77777777" w:rsidTr="00003552">
        <w:trPr>
          <w:trHeight w:val="67"/>
        </w:trPr>
        <w:tc>
          <w:tcPr>
            <w:tcW w:w="4675" w:type="dxa"/>
          </w:tcPr>
          <w:p w14:paraId="18CFBF01" w14:textId="77777777" w:rsidR="00CB6183" w:rsidRPr="005A626C" w:rsidRDefault="00CB6183" w:rsidP="005A626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Age at enrollment, mean, years ± SD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br/>
              <w:t>Age at diagnosis, mean, years ± SD</w:t>
            </w:r>
          </w:p>
        </w:tc>
        <w:tc>
          <w:tcPr>
            <w:tcW w:w="4675" w:type="dxa"/>
          </w:tcPr>
          <w:p w14:paraId="74DF42C1" w14:textId="6B9C2D8E" w:rsidR="00CB6183" w:rsidRPr="005A626C" w:rsidRDefault="00CB6183" w:rsidP="005A626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  <w:r w:rsidR="0018501E"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±14.</w:t>
            </w:r>
            <w:r w:rsidR="0018501E"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</w:r>
            <w:r w:rsidRPr="005A626C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±14.6</w:t>
            </w:r>
          </w:p>
        </w:tc>
      </w:tr>
      <w:tr w:rsidR="00CB6183" w:rsidRPr="00B7166C" w14:paraId="04585B45" w14:textId="77777777" w:rsidTr="00003552">
        <w:trPr>
          <w:trHeight w:val="710"/>
        </w:trPr>
        <w:tc>
          <w:tcPr>
            <w:tcW w:w="4675" w:type="dxa"/>
          </w:tcPr>
          <w:p w14:paraId="0829BA20" w14:textId="77777777" w:rsidR="00CB6183" w:rsidRPr="005A626C" w:rsidRDefault="00CB6183" w:rsidP="005A626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Gender, </w:t>
            </w:r>
            <w:r w:rsidRPr="005A626C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n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 (%)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br/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emale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Male</w:t>
            </w:r>
          </w:p>
        </w:tc>
        <w:tc>
          <w:tcPr>
            <w:tcW w:w="4675" w:type="dxa"/>
          </w:tcPr>
          <w:p w14:paraId="43D603B0" w14:textId="77777777" w:rsidR="00CB6183" w:rsidRPr="005A626C" w:rsidRDefault="00CB6183" w:rsidP="005A626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sz w:val="24"/>
                <w:szCs w:val="24"/>
              </w:rPr>
              <w:br/>
              <w:t>108 (61)</w:t>
            </w:r>
            <w:r w:rsidRPr="005A626C">
              <w:rPr>
                <w:rFonts w:ascii="Times New Roman" w:hAnsi="Times New Roman" w:cs="Times New Roman"/>
                <w:sz w:val="24"/>
                <w:szCs w:val="24"/>
              </w:rPr>
              <w:br/>
              <w:t>68 (39)</w:t>
            </w:r>
          </w:p>
        </w:tc>
      </w:tr>
      <w:tr w:rsidR="00CB6183" w:rsidRPr="00B7166C" w14:paraId="20C323E0" w14:textId="77777777" w:rsidTr="00003552">
        <w:tc>
          <w:tcPr>
            <w:tcW w:w="4675" w:type="dxa"/>
          </w:tcPr>
          <w:p w14:paraId="4CB221DC" w14:textId="77777777" w:rsidR="00CB6183" w:rsidRPr="005A626C" w:rsidRDefault="00CB6183" w:rsidP="005A626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Tumor Site, </w:t>
            </w:r>
            <w:r w:rsidRPr="005A626C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n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 (%)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br/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nee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Ankle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Hip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Shoulder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Foot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Elbow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Wrist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Hand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Temporomandibular</w:t>
            </w:r>
          </w:p>
        </w:tc>
        <w:tc>
          <w:tcPr>
            <w:tcW w:w="4675" w:type="dxa"/>
          </w:tcPr>
          <w:p w14:paraId="68C9CCD0" w14:textId="77777777" w:rsidR="00CB6183" w:rsidRPr="005A626C" w:rsidRDefault="00CB6183" w:rsidP="005A62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120 (68)</w:t>
            </w:r>
            <w:r w:rsidRPr="005A6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 (10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12 (7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8 (5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7 (4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4 (2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3 (2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3 (2)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</w:r>
            <w:r w:rsidRPr="005A6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CB6183" w:rsidRPr="00B7166C" w14:paraId="34D0B174" w14:textId="77777777" w:rsidTr="00003552">
        <w:tc>
          <w:tcPr>
            <w:tcW w:w="4675" w:type="dxa"/>
          </w:tcPr>
          <w:p w14:paraId="794419D2" w14:textId="72D6A1FD" w:rsidR="00CB6183" w:rsidRPr="005A626C" w:rsidRDefault="00CB6183" w:rsidP="005A626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Treatment Plan at Baseline, </w:t>
            </w:r>
            <w:r w:rsidRPr="005A626C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  <w:t>n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 (%)</w:t>
            </w:r>
            <w:r w:rsidRPr="005A626C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br/>
            </w:r>
            <w:r w:rsidR="002A4028"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ff</w:t>
            </w:r>
            <w:r w:rsidR="000819BA"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  <w:r w:rsidR="0031295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</w:t>
            </w:r>
            <w:r w:rsidR="002A4028"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atment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5A626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</w:r>
            <w:r w:rsidR="002A4028" w:rsidRPr="005A626C">
              <w:rPr>
                <w:rFonts w:ascii="Times New Roman" w:hAnsi="Times New Roman" w:cs="Times New Roman"/>
                <w:color w:val="231F20"/>
                <w:spacing w:val="-7"/>
                <w:sz w:val="24"/>
                <w:szCs w:val="24"/>
              </w:rPr>
              <w:t>On</w:t>
            </w:r>
            <w:r w:rsidR="000819BA" w:rsidRPr="005A626C">
              <w:rPr>
                <w:rFonts w:ascii="Times New Roman" w:hAnsi="Times New Roman" w:cs="Times New Roman"/>
                <w:color w:val="231F20"/>
                <w:spacing w:val="-7"/>
                <w:sz w:val="24"/>
                <w:szCs w:val="24"/>
              </w:rPr>
              <w:t>-</w:t>
            </w:r>
            <w:r w:rsidR="00312958">
              <w:rPr>
                <w:rFonts w:ascii="Times New Roman" w:hAnsi="Times New Roman" w:cs="Times New Roman"/>
                <w:color w:val="231F20"/>
                <w:spacing w:val="-7"/>
                <w:sz w:val="24"/>
                <w:szCs w:val="24"/>
              </w:rPr>
              <w:t>T</w:t>
            </w:r>
            <w:r w:rsidR="002A4028" w:rsidRPr="005A626C">
              <w:rPr>
                <w:rFonts w:ascii="Times New Roman" w:hAnsi="Times New Roman" w:cs="Times New Roman"/>
                <w:color w:val="231F20"/>
                <w:spacing w:val="-7"/>
                <w:sz w:val="24"/>
                <w:szCs w:val="24"/>
              </w:rPr>
              <w:t>reatment</w:t>
            </w:r>
          </w:p>
        </w:tc>
        <w:tc>
          <w:tcPr>
            <w:tcW w:w="4675" w:type="dxa"/>
          </w:tcPr>
          <w:p w14:paraId="449F7823" w14:textId="77777777" w:rsidR="00CB6183" w:rsidRPr="005A626C" w:rsidRDefault="00CB6183" w:rsidP="005A626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5A626C">
              <w:rPr>
                <w:rFonts w:ascii="Times New Roman" w:hAnsi="Times New Roman" w:cs="Times New Roman"/>
                <w:sz w:val="24"/>
                <w:szCs w:val="24"/>
              </w:rPr>
              <w:t>79 (45)</w:t>
            </w:r>
            <w:r w:rsidRPr="005A626C">
              <w:rPr>
                <w:rFonts w:ascii="Times New Roman" w:hAnsi="Times New Roman" w:cs="Times New Roman"/>
                <w:sz w:val="24"/>
                <w:szCs w:val="24"/>
              </w:rPr>
              <w:br/>
              <w:t>97 (55)</w:t>
            </w:r>
          </w:p>
        </w:tc>
      </w:tr>
    </w:tbl>
    <w:p w14:paraId="14E39A53" w14:textId="77777777" w:rsidR="00EC6D8A" w:rsidRDefault="00EC6D8A" w:rsidP="00EC6D8A">
      <w:pPr>
        <w:pStyle w:val="C-TableFootnote"/>
        <w:spacing w:after="120"/>
        <w:ind w:left="0" w:firstLine="0"/>
        <w:rPr>
          <w:rFonts w:cs="Times New Roman"/>
          <w:sz w:val="24"/>
          <w:szCs w:val="24"/>
        </w:rPr>
      </w:pPr>
    </w:p>
    <w:p w14:paraId="6B507167" w14:textId="643308C0" w:rsidR="001B5C45" w:rsidRPr="00AF634E" w:rsidRDefault="00AD5811" w:rsidP="00EC6D8A">
      <w:pPr>
        <w:pStyle w:val="C-TableFootnote"/>
        <w:spacing w:after="120"/>
        <w:ind w:left="0" w:firstLine="0"/>
        <w:rPr>
          <w:rFonts w:cs="Times New Roman"/>
          <w:b/>
          <w:bCs/>
          <w:sz w:val="24"/>
          <w:szCs w:val="24"/>
        </w:rPr>
      </w:pPr>
      <w:r w:rsidRPr="005A626C">
        <w:rPr>
          <w:rFonts w:cs="Times New Roman"/>
          <w:sz w:val="24"/>
          <w:szCs w:val="24"/>
        </w:rPr>
        <w:t xml:space="preserve">Abbreviations: </w:t>
      </w:r>
      <w:r w:rsidR="00CB6183" w:rsidRPr="005A626C">
        <w:rPr>
          <w:rFonts w:cs="Times New Roman"/>
          <w:sz w:val="24"/>
          <w:szCs w:val="24"/>
        </w:rPr>
        <w:t>SD</w:t>
      </w:r>
      <w:r w:rsidRPr="005A626C">
        <w:rPr>
          <w:rFonts w:cs="Times New Roman"/>
          <w:sz w:val="24"/>
          <w:szCs w:val="24"/>
        </w:rPr>
        <w:t>,</w:t>
      </w:r>
      <w:r w:rsidR="00CB6183" w:rsidRPr="005A626C">
        <w:rPr>
          <w:rFonts w:cs="Times New Roman"/>
          <w:sz w:val="24"/>
          <w:szCs w:val="24"/>
        </w:rPr>
        <w:t xml:space="preserve"> standard deviation; </w:t>
      </w:r>
      <w:r w:rsidRPr="005A626C">
        <w:rPr>
          <w:rFonts w:cs="Times New Roman"/>
          <w:sz w:val="24"/>
          <w:szCs w:val="24"/>
        </w:rPr>
        <w:t xml:space="preserve">TGCT, tenosynovial giant cell tumor; </w:t>
      </w:r>
      <w:r w:rsidR="00CB6183" w:rsidRPr="005A626C">
        <w:rPr>
          <w:rFonts w:cs="Times New Roman"/>
          <w:sz w:val="24"/>
          <w:szCs w:val="24"/>
        </w:rPr>
        <w:t>TOPP</w:t>
      </w:r>
      <w:r w:rsidRPr="005A626C">
        <w:rPr>
          <w:rFonts w:cs="Times New Roman"/>
          <w:sz w:val="24"/>
          <w:szCs w:val="24"/>
        </w:rPr>
        <w:t>,</w:t>
      </w:r>
      <w:r w:rsidR="00CB6183" w:rsidRPr="005A626C">
        <w:rPr>
          <w:rFonts w:cs="Times New Roman"/>
          <w:sz w:val="24"/>
          <w:szCs w:val="24"/>
        </w:rPr>
        <w:t xml:space="preserve"> TGCT Observational Platform Project.</w:t>
      </w:r>
    </w:p>
    <w:sectPr w:rsidR="001B5C45" w:rsidRPr="00AF634E" w:rsidSect="00EC6D8A">
      <w:headerReference w:type="default" r:id="rId8"/>
      <w:footerReference w:type="default" r:id="rId9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2A21A543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2958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60EE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306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6D8A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03:07:00Z</dcterms:created>
  <dcterms:modified xsi:type="dcterms:W3CDTF">2022-09-01T23:00:00Z</dcterms:modified>
</cp:coreProperties>
</file>